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206" w:type="dxa"/>
        <w:tblInd w:w="-575" w:type="dxa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4162"/>
        <w:gridCol w:w="1792"/>
        <w:gridCol w:w="1559"/>
        <w:gridCol w:w="1559"/>
        <w:gridCol w:w="1134"/>
      </w:tblGrid>
      <w:tr w:rsidR="005B773C" w:rsidRPr="009567DD" w14:paraId="3B2CA53D" w14:textId="77777777" w:rsidTr="00FA7F6A">
        <w:trPr>
          <w:trHeight w:val="495"/>
        </w:trPr>
        <w:tc>
          <w:tcPr>
            <w:tcW w:w="10206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09346C55" w14:textId="4F2B5754" w:rsidR="005B773C" w:rsidRPr="009567DD" w:rsidRDefault="00A931B4" w:rsidP="003E039E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</w:pPr>
            <w:bookmarkStart w:id="0" w:name="_GoBack"/>
            <w:r w:rsidRPr="00337956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Supplementary Table </w:t>
            </w:r>
            <w:r w:rsidR="000212CC" w:rsidRPr="00337956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>S</w:t>
            </w:r>
            <w:r w:rsidR="003E039E" w:rsidRPr="00337956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>2A</w:t>
            </w:r>
            <w:r w:rsidR="000212CC" w:rsidRPr="00337956">
              <w:rPr>
                <w:rFonts w:ascii="Arial" w:eastAsia="Liberation Sans" w:hAnsi="Arial" w:cs="Arial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bookmarkEnd w:id="0"/>
            <w:r w:rsidR="000212CC" w:rsidRPr="009567DD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E039E" w:rsidRP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Species derived from 1.312 taxa inferred by read-based mapping with Kraken/Bracken2 k-</w:t>
            </w:r>
            <w:proofErr w:type="spellStart"/>
            <w:r w:rsidR="003E039E" w:rsidRP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mer</w:t>
            </w:r>
            <w:proofErr w:type="spellEnd"/>
            <w:r w:rsidR="003E039E" w:rsidRP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matching against the NT-database in 2022 under the morphology-based ICTV phage taxonomy that showed </w:t>
            </w:r>
            <w:r w:rsid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nominal significance for </w:t>
            </w:r>
            <w:r w:rsidR="003E039E" w:rsidRP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differential abundance</w:t>
            </w:r>
            <w:r w:rsid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(P &lt; 0.05 in tw</w:t>
            </w:r>
            <w:r w:rsidR="003E039E" w:rsidRP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o-tailed unpaired t-test (pairwise comparison of non-transformed mean abundance values) between cachectic (n = 78) compared to non-cachectic cancer patients (n = 42). Species abundance is expressed as relative mean abundance (dimensionless proportion of the total metagenomics dataset) for each taxon</w:t>
            </w:r>
            <w:r w:rsidR="003E039E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5B773C" w14:paraId="21CD7E76" w14:textId="77777777" w:rsidTr="00FA7F6A">
        <w:trPr>
          <w:trHeight w:val="705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BDD04" w14:textId="77777777" w:rsidR="005B773C" w:rsidRPr="00D65C56" w:rsidRDefault="00A931B4" w:rsidP="00734EF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AB2D9" w14:textId="77777777" w:rsidR="005B773C" w:rsidRPr="009567DD" w:rsidRDefault="00FA7F6A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Mean basic abundance W</w:t>
            </w:r>
            <w:r w:rsidR="00A931B4"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hole</w:t>
            </w: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c</w:t>
            </w:r>
            <w:r w:rsidR="00A931B4"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ohort </w:t>
            </w:r>
          </w:p>
          <w:p w14:paraId="39EAC3B6" w14:textId="69C263A5" w:rsidR="00FA7F6A" w:rsidRPr="009567DD" w:rsidRDefault="00FA7F6A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(n = 120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0B3CDC" w14:textId="39EEB16F" w:rsidR="00FA7F6A" w:rsidRPr="009567DD" w:rsidRDefault="00FA7F6A" w:rsidP="00734EF0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Mean basic abundance </w:t>
            </w:r>
          </w:p>
          <w:p w14:paraId="78C0E524" w14:textId="77777777" w:rsidR="005B773C" w:rsidRPr="009567DD" w:rsidRDefault="00A931B4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Cachexia </w:t>
            </w:r>
          </w:p>
          <w:p w14:paraId="7E62EE1C" w14:textId="14A8DC62" w:rsidR="00FA7F6A" w:rsidRPr="009567DD" w:rsidRDefault="00FA7F6A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(n = 7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73964" w14:textId="572C449A" w:rsidR="00FA7F6A" w:rsidRPr="009567DD" w:rsidRDefault="00FA7F6A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Mean basic abundance </w:t>
            </w:r>
            <w:r w:rsidR="00A931B4"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No</w:t>
            </w: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n-</w:t>
            </w:r>
            <w:r w:rsidR="00080DF1"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c</w:t>
            </w:r>
            <w:r w:rsidR="00A931B4"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achexia</w:t>
            </w:r>
          </w:p>
          <w:p w14:paraId="3455B5F0" w14:textId="29C079B9" w:rsidR="005B773C" w:rsidRPr="009567DD" w:rsidRDefault="00FA7F6A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>(n = 42)</w:t>
            </w:r>
            <w:r w:rsidR="00A931B4" w:rsidRPr="009567DD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318523" w14:textId="3B7808E8" w:rsidR="005B773C" w:rsidRPr="00D65C56" w:rsidRDefault="00A931B4" w:rsidP="00FA7F6A">
            <w:pPr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</w:t>
            </w:r>
            <w:r w:rsidR="00FA7F6A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65C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alue</w:t>
            </w:r>
            <w:r w:rsidRPr="00D65C56">
              <w:rPr>
                <w:rFonts w:ascii="Arial" w:hAnsi="Arial" w:cs="Arial"/>
                <w:sz w:val="20"/>
                <w:szCs w:val="20"/>
              </w:rPr>
              <w:br/>
            </w:r>
            <w:r w:rsidR="00FA7F6A" w:rsidRPr="00FA7F6A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Pr="00D65C5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-test</w:t>
            </w:r>
          </w:p>
        </w:tc>
      </w:tr>
      <w:tr w:rsidR="005B773C" w14:paraId="01092236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793A2D" w14:textId="77777777" w:rsidR="005B773C" w:rsidRPr="00D65C56" w:rsidRDefault="00A931B4" w:rsidP="00E45073">
            <w:pPr>
              <w:spacing w:after="0" w:line="240" w:lineRule="auto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In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B9AAD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DCA3F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A5593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01E05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4</w:t>
            </w:r>
          </w:p>
        </w:tc>
      </w:tr>
      <w:tr w:rsidR="005B773C" w14:paraId="54DB06C7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118D1C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Oscillibacter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MM59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5F30A1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D978F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0170F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57B58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138</w:t>
            </w:r>
          </w:p>
        </w:tc>
      </w:tr>
      <w:tr w:rsidR="005B773C" w14:paraId="68BE479A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9FF63A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Caudovirales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t3K6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B60B8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0144FA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E508A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896A2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0144FA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BAF7B8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151</w:t>
            </w:r>
          </w:p>
        </w:tc>
      </w:tr>
      <w:tr w:rsidR="005B773C" w14:paraId="25A2ADEB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DBF27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Caudovirales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0YK8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2B1DB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1F306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9080E9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E4BE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199</w:t>
            </w:r>
          </w:p>
        </w:tc>
      </w:tr>
      <w:tr w:rsidR="005B773C" w14:paraId="5FBA3F2B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F6D168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Micr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CC7618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DB6589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D32B69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35318A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08</w:t>
            </w:r>
          </w:p>
        </w:tc>
      </w:tr>
      <w:tr w:rsidR="005B773C" w14:paraId="6A0E7FD9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6CBC6A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iph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9mC1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84F8B8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5C2E74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46A40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E892F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5C2E74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1D393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75</w:t>
            </w:r>
          </w:p>
        </w:tc>
      </w:tr>
      <w:tr w:rsidR="005B773C" w14:paraId="03F9703C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0D51B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Prevotella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intermedia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0C3A1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C35B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45159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59AAC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93</w:t>
            </w:r>
          </w:p>
        </w:tc>
      </w:tr>
      <w:tr w:rsidR="005B773C" w14:paraId="00A54E62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535C68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Megasphaera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elsdenii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CB483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75B7F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E74C9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73418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10</w:t>
            </w:r>
          </w:p>
        </w:tc>
      </w:tr>
      <w:tr w:rsidR="005B773C" w14:paraId="5BEA2938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BCA884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Enterococcus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99C28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C8433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C7086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99D0C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14</w:t>
            </w:r>
          </w:p>
        </w:tc>
      </w:tr>
      <w:tr w:rsidR="005B773C" w14:paraId="1BEB90DE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3C3085" w14:textId="77777777" w:rsidR="005B773C" w:rsidRPr="00D65C56" w:rsidRDefault="00A931B4" w:rsidP="00420847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hnospirace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bacterium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unii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1E3CBA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0C805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A3679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CAB0C1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14</w:t>
            </w:r>
          </w:p>
        </w:tc>
      </w:tr>
      <w:tr w:rsidR="005B773C" w14:paraId="6452809E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214354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Prevotella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20CD9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8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7B550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5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78974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1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4F393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70</w:t>
            </w:r>
          </w:p>
        </w:tc>
      </w:tr>
      <w:tr w:rsidR="005B773C" w14:paraId="1ACAD17C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1D09A2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Faecalibacillus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077CB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7814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370E48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BAE4F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78</w:t>
            </w:r>
          </w:p>
        </w:tc>
      </w:tr>
      <w:tr w:rsidR="005B773C" w14:paraId="48DEC052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D35224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iph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A995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0335F3" w14:textId="77777777" w:rsidR="005B773C" w:rsidRPr="00D65C56" w:rsidRDefault="0054759D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39835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6FA4AC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0D4A0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07</w:t>
            </w:r>
          </w:p>
        </w:tc>
      </w:tr>
      <w:tr w:rsidR="005B773C" w14:paraId="1A6CF8FE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4DD56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Erysipelatoclostridium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ramosum</w:t>
            </w:r>
            <w:proofErr w:type="spellEnd"/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2BF40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3D647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4424B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1412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08</w:t>
            </w:r>
          </w:p>
        </w:tc>
      </w:tr>
      <w:tr w:rsidR="005B773C" w14:paraId="43ADAE20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98E5DD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hnospirace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bacterium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KGMB03038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B734F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77ADD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55D1BA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5B8944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15</w:t>
            </w:r>
          </w:p>
        </w:tc>
      </w:tr>
      <w:tr w:rsidR="005B773C" w14:paraId="2CC9C823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FDD2D8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My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SGr1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8EA4C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306F77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5426F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67557B" w14:textId="77777777" w:rsidR="005B773C" w:rsidRPr="00D65C56" w:rsidRDefault="00306F77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47064E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32</w:t>
            </w:r>
          </w:p>
        </w:tc>
      </w:tr>
      <w:tr w:rsidR="005B773C" w14:paraId="3771B1D1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0FC37A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hnospirace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bacterium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GAM79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CAF43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4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07B41A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952649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7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EA740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39</w:t>
            </w:r>
          </w:p>
        </w:tc>
      </w:tr>
      <w:tr w:rsidR="005B773C" w14:paraId="613A816B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D5FE1F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iph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Zi05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82DE8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5C2E74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9EBC6D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AF78F7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5C2E74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C06DA1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64</w:t>
            </w:r>
          </w:p>
        </w:tc>
      </w:tr>
      <w:tr w:rsidR="005B773C" w14:paraId="54844688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83CE19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ongibaculum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KGMB06250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661F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68DBC8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C45116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7932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64</w:t>
            </w:r>
          </w:p>
        </w:tc>
      </w:tr>
      <w:tr w:rsidR="005B773C" w14:paraId="20836751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92BEAC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iph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X8T1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A9C293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5C2E74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9A3F11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725BD2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5C2E74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396FD0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69</w:t>
            </w:r>
          </w:p>
        </w:tc>
      </w:tr>
      <w:tr w:rsidR="005B773C" w14:paraId="5683DF42" w14:textId="77777777" w:rsidTr="00FA7F6A">
        <w:trPr>
          <w:trHeight w:val="270"/>
        </w:trPr>
        <w:tc>
          <w:tcPr>
            <w:tcW w:w="4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1F3F80" w14:textId="77777777" w:rsidR="005B773C" w:rsidRPr="00D65C56" w:rsidRDefault="00A931B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Myoviridae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ctQf419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410BB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445B50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9299E5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26B65E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3F1CA8"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2EF543" w14:textId="77777777" w:rsidR="005B773C" w:rsidRPr="00D65C56" w:rsidRDefault="00A931B4" w:rsidP="00FA7F6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D65C5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77</w:t>
            </w:r>
          </w:p>
        </w:tc>
      </w:tr>
    </w:tbl>
    <w:p w14:paraId="1C18D19A" w14:textId="77777777" w:rsidR="005B773C" w:rsidRDefault="005B773C">
      <w:pPr>
        <w:rPr>
          <w:rFonts w:ascii="Arial" w:eastAsia="Arial" w:hAnsi="Arial" w:cs="Arial"/>
          <w:color w:val="000000" w:themeColor="text1"/>
          <w:lang w:val="en-GB"/>
        </w:rPr>
      </w:pPr>
    </w:p>
    <w:sectPr w:rsidR="005B773C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73C"/>
    <w:rsid w:val="000144FA"/>
    <w:rsid w:val="000212CC"/>
    <w:rsid w:val="00080DF1"/>
    <w:rsid w:val="00232211"/>
    <w:rsid w:val="002C33CF"/>
    <w:rsid w:val="00306F77"/>
    <w:rsid w:val="00337956"/>
    <w:rsid w:val="003E039E"/>
    <w:rsid w:val="003F1CA8"/>
    <w:rsid w:val="00420847"/>
    <w:rsid w:val="00445B50"/>
    <w:rsid w:val="0054759D"/>
    <w:rsid w:val="005B773C"/>
    <w:rsid w:val="005C2E74"/>
    <w:rsid w:val="006F76DD"/>
    <w:rsid w:val="00704894"/>
    <w:rsid w:val="00711D1D"/>
    <w:rsid w:val="00734EF0"/>
    <w:rsid w:val="00783E54"/>
    <w:rsid w:val="007D0ED8"/>
    <w:rsid w:val="008B6CBA"/>
    <w:rsid w:val="009567DD"/>
    <w:rsid w:val="009917D3"/>
    <w:rsid w:val="00A11E60"/>
    <w:rsid w:val="00A931B4"/>
    <w:rsid w:val="00AF31A1"/>
    <w:rsid w:val="00C51612"/>
    <w:rsid w:val="00C67B4A"/>
    <w:rsid w:val="00C91A49"/>
    <w:rsid w:val="00D17834"/>
    <w:rsid w:val="00D65C56"/>
    <w:rsid w:val="00D74031"/>
    <w:rsid w:val="00E25AA0"/>
    <w:rsid w:val="00E45073"/>
    <w:rsid w:val="00E873BF"/>
    <w:rsid w:val="00F753DB"/>
    <w:rsid w:val="00FA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9E57C"/>
  <w15:docId w15:val="{31967E11-75A2-4E22-90C5-0D662D54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02</Characters>
  <Application>Microsoft Office Word</Application>
  <DocSecurity>0</DocSecurity>
  <Lines>13</Lines>
  <Paragraphs>3</Paragraphs>
  <ScaleCrop>false</ScaleCrop>
  <Company>Asklepios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dc:description/>
  <cp:lastModifiedBy>Stang, Prof. Dr. Axel</cp:lastModifiedBy>
  <cp:revision>39</cp:revision>
  <dcterms:created xsi:type="dcterms:W3CDTF">2023-02-03T16:20:00Z</dcterms:created>
  <dcterms:modified xsi:type="dcterms:W3CDTF">2025-09-22T15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